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2:</w:t>
      </w:r>
      <w:r>
        <w:rPr>
          <w:bCs/>
          <w:sz w:val="22"/>
          <w:szCs w:val="22"/>
          <w:lang w:val="en-GB"/>
        </w:rPr>
        <w:t xml:space="preserve"> Resistance phenotype and resistance genes in 13 Ec-MRnoB and their derived transconjugants. </w:t>
      </w:r>
    </w:p>
    <w:tbl>
      <w:tblPr>
        <w:tblW w:w="14375" w:type="dxa"/>
        <w:jc w:val="left"/>
        <w:tblInd w:w="-12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00"/>
        <w:gridCol w:w="1840"/>
        <w:gridCol w:w="1285"/>
        <w:gridCol w:w="3995"/>
        <w:gridCol w:w="3380"/>
        <w:gridCol w:w="1875"/>
      </w:tblGrid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bookmarkStart w:id="0" w:name="OLE_LINK4"/>
            <w:bookmarkEnd w:id="0"/>
            <w:r>
              <w:rPr>
                <w:b/>
                <w:bCs/>
                <w:sz w:val="22"/>
                <w:szCs w:val="22"/>
                <w:lang w:val="en-GB"/>
              </w:rPr>
              <w:t>Isolate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rigin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T (Cplx*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3"/>
              <w:spacing w:lineRule="auto" w:line="360"/>
              <w:rPr>
                <w:rFonts w:ascii="Times New Roman" w:hAnsi="Times New Roman" w:cs="Times New Roman"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2"/>
                <w:szCs w:val="22"/>
                <w:lang w:val="en-GB"/>
              </w:rPr>
              <w:t>Resistance phenotype^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9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 xml:space="preserve">Resistance genes 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Replicon-typing 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2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dfrA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21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21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4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11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46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46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46tcS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26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4 (ST354Cplx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tet(B), dfrA1, dfrA17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P, K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268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et(A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P, K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310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7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4 (ST354Cplx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CIP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dfrA17, sul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310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89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, A/C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895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895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895tcS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A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86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 (ST10Cplx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,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tet(B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868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sul 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868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sul 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5/88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Centre 10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7 (ST10Cplx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sul1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881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sul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/881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925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0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OXA-1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, dfrA1, dfrA4/14, aac(3)-II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B/O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925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/O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925tcS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B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/FIB, FI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979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 (ST168Cplx)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, NAL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dfrA1, sul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I1-I, B/O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979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979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GEN, TOB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1119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0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TOB, NAL, CIP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dfrA1, sul2, aac(3´)-IV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1119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296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CTX, CAZ, FOX, GEN, TOB, NAL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I1-I, A/C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296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2296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CTX, CAZ, FOX, TE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,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C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3181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4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, FII, A/C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3181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, GEN, TOB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C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3181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, GEN, TOB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C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-04/3218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patient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HUMV)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4</w:t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, GEN, TOB, NAL, CIP, TET, SXT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  <w:r>
              <w:rPr>
                <w:i/>
                <w:iCs/>
                <w:sz w:val="22"/>
                <w:szCs w:val="22"/>
                <w:lang w:val="en-GB"/>
              </w:rPr>
              <w:t>, tet(A), strA/dfrA14/strB, sul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A, FIB, FII, I1-I, ColE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3218tcA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, FOX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CMY-2</w:t>
            </w:r>
            <w:r>
              <w:rPr>
                <w:i/>
                <w:iCs/>
                <w:sz w:val="22"/>
                <w:szCs w:val="22"/>
                <w:lang w:val="en-GB"/>
              </w:rPr>
              <w:t>, bla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TEM-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</w:t>
            </w:r>
          </w:p>
        </w:tc>
      </w:tr>
      <w:tr>
        <w:trPr>
          <w:trHeight w:val="189" w:hRule="atLeast"/>
        </w:trPr>
        <w:tc>
          <w:tcPr>
            <w:tcW w:w="2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V3218tcG</w:t>
            </w:r>
          </w:p>
        </w:tc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X</w:t>
            </w:r>
          </w:p>
        </w:tc>
        <w:tc>
          <w:tcPr>
            <w:tcW w:w="3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o detected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-I, FIB, FIA</w:t>
            </w:r>
          </w:p>
        </w:tc>
      </w:tr>
    </w:tbl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a: HUMV= Hospital Universitario Marqués de Valdecilla. *Cplx: clonal complex. ^AMX=amoxicillin; CAZ= ceftazidime, FOX= cefoxitin; CTX: cefotaxime; GM= gentamicin, TO=tobramycin, NAL=nalidixic acid, CIP=ciprofloxacin, TET= tetracycline, SXT= trimethoprim-sulfamethoxazole; tcA: transconjugant obtained in ampicillin medium; tcG: transconjugant obtained in gentamicin medium. tcS: transconjugant obtained in sulfamethoxazole medium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360"/>
      <w:outlineLvl w:val="8"/>
    </w:pPr>
    <w:rPr>
      <w:b/>
      <w:bCs/>
      <w:i/>
      <w:iCs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adeilustraciones">
    <w:name w:val="Tabla de ilustraciones"/>
    <w:basedOn w:val="Normal"/>
    <w:next w:val="Normal"/>
    <w:qFormat/>
    <w:pPr>
      <w:tabs>
        <w:tab w:val="clear" w:pos="708"/>
        <w:tab w:val="right" w:pos="8909" w:leader="dot"/>
      </w:tabs>
      <w:ind w:left="480" w:hanging="480"/>
    </w:pPr>
    <w:rPr>
      <w:rFonts w:ascii="Arial" w:hAnsi="Arial" w:cs="Arial"/>
      <w:sz w:val="22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3:17:00Z</dcterms:created>
  <dc:creator>humv</dc:creator>
  <dc:description/>
  <dc:language>en-US</dc:language>
  <cp:lastModifiedBy>humv</cp:lastModifiedBy>
  <dcterms:modified xsi:type="dcterms:W3CDTF">2013-03-25T09:48:00Z</dcterms:modified>
  <cp:revision>4</cp:revision>
  <dc:subject/>
  <dc:title>Additional file 2 Resistance phenotype and resistance genes 13 Ec-MRnoB and their derived transconjugants</dc:title>
</cp:coreProperties>
</file>